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F9CD" w14:textId="43A21776" w:rsidR="00327388" w:rsidRPr="00F13592" w:rsidRDefault="00327388" w:rsidP="00327388">
      <w:pPr>
        <w:adjustRightInd w:val="0"/>
        <w:snapToGrid w:val="0"/>
        <w:spacing w:beforeLines="50" w:before="156" w:afterLines="50" w:after="156" w:line="360" w:lineRule="auto"/>
        <w:rPr>
          <w:rFonts w:ascii="Arial" w:eastAsia="宋体" w:hAnsi="Arial" w:cs="Arial"/>
          <w:sz w:val="24"/>
          <w:szCs w:val="24"/>
        </w:rPr>
      </w:pPr>
      <w:bookmarkStart w:id="0" w:name="_Hlk73440075"/>
      <w:bookmarkStart w:id="1" w:name="_Hlk73387064"/>
      <w:r w:rsidRPr="00F13592">
        <w:rPr>
          <w:rFonts w:ascii="Arial" w:eastAsia="宋体" w:hAnsi="Arial" w:cs="Arial"/>
          <w:sz w:val="24"/>
          <w:szCs w:val="24"/>
        </w:rPr>
        <w:t xml:space="preserve">Table </w:t>
      </w:r>
      <w:r w:rsidRPr="005D2A63">
        <w:rPr>
          <w:rFonts w:ascii="Arial" w:eastAsia="宋体" w:hAnsi="Arial" w:cs="Arial"/>
          <w:sz w:val="24"/>
          <w:szCs w:val="24"/>
        </w:rPr>
        <w:t>S3</w:t>
      </w:r>
      <w:r w:rsidRPr="00F13592">
        <w:rPr>
          <w:rFonts w:ascii="Arial" w:eastAsia="宋体" w:hAnsi="Arial" w:cs="Arial"/>
          <w:sz w:val="24"/>
          <w:szCs w:val="24"/>
        </w:rPr>
        <w:t>. Sample quality check list</w:t>
      </w:r>
    </w:p>
    <w:tbl>
      <w:tblPr>
        <w:tblStyle w:val="a7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599"/>
        <w:gridCol w:w="1103"/>
        <w:gridCol w:w="1025"/>
        <w:gridCol w:w="1301"/>
        <w:gridCol w:w="1301"/>
      </w:tblGrid>
      <w:tr w:rsidR="00327388" w:rsidRPr="00F13592" w14:paraId="3A27B962" w14:textId="77777777" w:rsidTr="00FA6920"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6957DDA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6ADF21A3" w14:textId="5FD47B69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 xml:space="preserve">RIN </w:t>
            </w:r>
            <w:r w:rsidR="00AD7A12"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0D1A5F7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28S/18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47CDAF8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Baselin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38D295B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OD260/280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1C693F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OD260/230</w:t>
            </w:r>
          </w:p>
        </w:tc>
      </w:tr>
      <w:tr w:rsidR="00327388" w:rsidRPr="00F13592" w14:paraId="576A2AC7" w14:textId="77777777" w:rsidTr="00FA6920">
        <w:tc>
          <w:tcPr>
            <w:tcW w:w="1282" w:type="pct"/>
            <w:tcBorders>
              <w:top w:val="single" w:sz="4" w:space="0" w:color="auto"/>
            </w:tcBorders>
          </w:tcPr>
          <w:p w14:paraId="20FFBD19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Head Skin_1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0E06200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50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1C0886D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E2A949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293499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3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3779D19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87</w:t>
            </w:r>
          </w:p>
        </w:tc>
      </w:tr>
      <w:tr w:rsidR="00327388" w:rsidRPr="00F13592" w14:paraId="5954EAD2" w14:textId="77777777" w:rsidTr="00FA6920">
        <w:tc>
          <w:tcPr>
            <w:tcW w:w="1282" w:type="pct"/>
          </w:tcPr>
          <w:p w14:paraId="1EF7F27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Head Skin_2</w:t>
            </w:r>
          </w:p>
        </w:tc>
        <w:tc>
          <w:tcPr>
            <w:tcW w:w="939" w:type="pct"/>
          </w:tcPr>
          <w:p w14:paraId="291E188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60</w:t>
            </w:r>
          </w:p>
        </w:tc>
        <w:tc>
          <w:tcPr>
            <w:tcW w:w="648" w:type="pct"/>
          </w:tcPr>
          <w:p w14:paraId="029F9D3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602" w:type="pct"/>
          </w:tcPr>
          <w:p w14:paraId="405F9E0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2F3E31D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764" w:type="pct"/>
          </w:tcPr>
          <w:p w14:paraId="000BA21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3</w:t>
            </w:r>
          </w:p>
        </w:tc>
      </w:tr>
      <w:tr w:rsidR="00327388" w:rsidRPr="00F13592" w14:paraId="2C56EF3C" w14:textId="77777777" w:rsidTr="00FA6920">
        <w:tc>
          <w:tcPr>
            <w:tcW w:w="1282" w:type="pct"/>
          </w:tcPr>
          <w:p w14:paraId="29C15E2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Head Skin_3</w:t>
            </w:r>
          </w:p>
        </w:tc>
        <w:tc>
          <w:tcPr>
            <w:tcW w:w="939" w:type="pct"/>
          </w:tcPr>
          <w:p w14:paraId="7A4683F7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648" w:type="pct"/>
          </w:tcPr>
          <w:p w14:paraId="7E418D9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602" w:type="pct"/>
          </w:tcPr>
          <w:p w14:paraId="33E1EB9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7D17E4EE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764" w:type="pct"/>
          </w:tcPr>
          <w:p w14:paraId="18B67FF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11</w:t>
            </w:r>
          </w:p>
        </w:tc>
      </w:tr>
      <w:tr w:rsidR="00327388" w:rsidRPr="00F13592" w14:paraId="30F51FE7" w14:textId="77777777" w:rsidTr="00FA6920">
        <w:tc>
          <w:tcPr>
            <w:tcW w:w="1282" w:type="pct"/>
          </w:tcPr>
          <w:p w14:paraId="1E248A7E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Head Skin_4</w:t>
            </w:r>
          </w:p>
        </w:tc>
        <w:tc>
          <w:tcPr>
            <w:tcW w:w="939" w:type="pct"/>
          </w:tcPr>
          <w:p w14:paraId="7AE1D85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60</w:t>
            </w:r>
          </w:p>
        </w:tc>
        <w:tc>
          <w:tcPr>
            <w:tcW w:w="648" w:type="pct"/>
          </w:tcPr>
          <w:p w14:paraId="45366AC3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602" w:type="pct"/>
          </w:tcPr>
          <w:p w14:paraId="53AA81C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4F424979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64" w:type="pct"/>
          </w:tcPr>
          <w:p w14:paraId="3D09830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4</w:t>
            </w:r>
          </w:p>
        </w:tc>
      </w:tr>
      <w:tr w:rsidR="00327388" w:rsidRPr="00F13592" w14:paraId="2B7FD2A8" w14:textId="77777777" w:rsidTr="00FA6920">
        <w:tc>
          <w:tcPr>
            <w:tcW w:w="1282" w:type="pct"/>
          </w:tcPr>
          <w:p w14:paraId="46D5B1C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Head Skin_1</w:t>
            </w:r>
          </w:p>
        </w:tc>
        <w:tc>
          <w:tcPr>
            <w:tcW w:w="939" w:type="pct"/>
          </w:tcPr>
          <w:p w14:paraId="0F1185A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20</w:t>
            </w:r>
          </w:p>
        </w:tc>
        <w:tc>
          <w:tcPr>
            <w:tcW w:w="648" w:type="pct"/>
          </w:tcPr>
          <w:p w14:paraId="2E41C65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602" w:type="pct"/>
          </w:tcPr>
          <w:p w14:paraId="2C61D90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40D0E0C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64" w:type="pct"/>
          </w:tcPr>
          <w:p w14:paraId="284CF5D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0</w:t>
            </w:r>
          </w:p>
        </w:tc>
      </w:tr>
      <w:tr w:rsidR="00327388" w:rsidRPr="00F13592" w14:paraId="19C0D93D" w14:textId="77777777" w:rsidTr="00FA6920">
        <w:tc>
          <w:tcPr>
            <w:tcW w:w="1282" w:type="pct"/>
          </w:tcPr>
          <w:p w14:paraId="61C14E8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Head Skin_2</w:t>
            </w:r>
          </w:p>
        </w:tc>
        <w:tc>
          <w:tcPr>
            <w:tcW w:w="939" w:type="pct"/>
          </w:tcPr>
          <w:p w14:paraId="4FEF30B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648" w:type="pct"/>
          </w:tcPr>
          <w:p w14:paraId="262BDC5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602" w:type="pct"/>
          </w:tcPr>
          <w:p w14:paraId="7BB151A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5C96F95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764" w:type="pct"/>
          </w:tcPr>
          <w:p w14:paraId="26E77D5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19</w:t>
            </w:r>
          </w:p>
        </w:tc>
      </w:tr>
      <w:tr w:rsidR="00327388" w:rsidRPr="00F13592" w14:paraId="395BDB45" w14:textId="77777777" w:rsidTr="00FA6920">
        <w:tc>
          <w:tcPr>
            <w:tcW w:w="1282" w:type="pct"/>
          </w:tcPr>
          <w:p w14:paraId="165AB01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Head Skin_3</w:t>
            </w:r>
          </w:p>
        </w:tc>
        <w:tc>
          <w:tcPr>
            <w:tcW w:w="939" w:type="pct"/>
          </w:tcPr>
          <w:p w14:paraId="3021F4F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7.90</w:t>
            </w:r>
          </w:p>
        </w:tc>
        <w:tc>
          <w:tcPr>
            <w:tcW w:w="648" w:type="pct"/>
          </w:tcPr>
          <w:p w14:paraId="21BE76D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602" w:type="pct"/>
          </w:tcPr>
          <w:p w14:paraId="22E15C1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3A9787B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764" w:type="pct"/>
          </w:tcPr>
          <w:p w14:paraId="623F819A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20</w:t>
            </w:r>
          </w:p>
        </w:tc>
      </w:tr>
      <w:tr w:rsidR="00327388" w:rsidRPr="00F13592" w14:paraId="7904720C" w14:textId="77777777" w:rsidTr="00FA6920">
        <w:tc>
          <w:tcPr>
            <w:tcW w:w="1282" w:type="pct"/>
          </w:tcPr>
          <w:p w14:paraId="13F7B63E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Head Skin_4</w:t>
            </w:r>
          </w:p>
        </w:tc>
        <w:tc>
          <w:tcPr>
            <w:tcW w:w="939" w:type="pct"/>
          </w:tcPr>
          <w:p w14:paraId="211729A3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50</w:t>
            </w:r>
          </w:p>
        </w:tc>
        <w:tc>
          <w:tcPr>
            <w:tcW w:w="648" w:type="pct"/>
          </w:tcPr>
          <w:p w14:paraId="10A52623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602" w:type="pct"/>
          </w:tcPr>
          <w:p w14:paraId="2AB4D0FA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75C1CC8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764" w:type="pct"/>
          </w:tcPr>
          <w:p w14:paraId="26CF47D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1</w:t>
            </w:r>
          </w:p>
        </w:tc>
      </w:tr>
      <w:tr w:rsidR="00327388" w:rsidRPr="00F13592" w14:paraId="35E2D0A4" w14:textId="77777777" w:rsidTr="00FA6920">
        <w:tc>
          <w:tcPr>
            <w:tcW w:w="1282" w:type="pct"/>
          </w:tcPr>
          <w:p w14:paraId="3A98403A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Gonad_1</w:t>
            </w:r>
          </w:p>
        </w:tc>
        <w:tc>
          <w:tcPr>
            <w:tcW w:w="939" w:type="pct"/>
          </w:tcPr>
          <w:p w14:paraId="7DE4D34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70</w:t>
            </w:r>
          </w:p>
        </w:tc>
        <w:tc>
          <w:tcPr>
            <w:tcW w:w="648" w:type="pct"/>
          </w:tcPr>
          <w:p w14:paraId="4E8B0FD5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602" w:type="pct"/>
          </w:tcPr>
          <w:p w14:paraId="47EB36B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259F109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64" w:type="pct"/>
          </w:tcPr>
          <w:p w14:paraId="624CC307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24</w:t>
            </w:r>
          </w:p>
        </w:tc>
      </w:tr>
      <w:tr w:rsidR="00327388" w:rsidRPr="00F13592" w14:paraId="7F03DDE2" w14:textId="77777777" w:rsidTr="00FA6920">
        <w:tc>
          <w:tcPr>
            <w:tcW w:w="1282" w:type="pct"/>
          </w:tcPr>
          <w:p w14:paraId="596AE909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Gonad_2</w:t>
            </w:r>
          </w:p>
        </w:tc>
        <w:tc>
          <w:tcPr>
            <w:tcW w:w="939" w:type="pct"/>
          </w:tcPr>
          <w:p w14:paraId="757AE6B7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648" w:type="pct"/>
          </w:tcPr>
          <w:p w14:paraId="06F202A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602" w:type="pct"/>
          </w:tcPr>
          <w:p w14:paraId="0D5B8F9E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0CA14B9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64" w:type="pct"/>
          </w:tcPr>
          <w:p w14:paraId="22DC7867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24</w:t>
            </w:r>
          </w:p>
        </w:tc>
      </w:tr>
      <w:tr w:rsidR="00327388" w:rsidRPr="00F13592" w14:paraId="4169E343" w14:textId="77777777" w:rsidTr="00FA6920">
        <w:tc>
          <w:tcPr>
            <w:tcW w:w="1282" w:type="pct"/>
          </w:tcPr>
          <w:p w14:paraId="5264187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Gonad_3</w:t>
            </w:r>
          </w:p>
        </w:tc>
        <w:tc>
          <w:tcPr>
            <w:tcW w:w="939" w:type="pct"/>
          </w:tcPr>
          <w:p w14:paraId="650B86B0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70</w:t>
            </w:r>
          </w:p>
        </w:tc>
        <w:tc>
          <w:tcPr>
            <w:tcW w:w="648" w:type="pct"/>
          </w:tcPr>
          <w:p w14:paraId="063AF8A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602" w:type="pct"/>
          </w:tcPr>
          <w:p w14:paraId="1F6151DE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738E848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764" w:type="pct"/>
          </w:tcPr>
          <w:p w14:paraId="3D7EB81C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12</w:t>
            </w:r>
          </w:p>
        </w:tc>
      </w:tr>
      <w:tr w:rsidR="00327388" w:rsidRPr="00F13592" w14:paraId="72E00D6B" w14:textId="77777777" w:rsidTr="00FA6920">
        <w:tc>
          <w:tcPr>
            <w:tcW w:w="1282" w:type="pct"/>
          </w:tcPr>
          <w:p w14:paraId="16405A0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Female Gonad_4</w:t>
            </w:r>
          </w:p>
        </w:tc>
        <w:tc>
          <w:tcPr>
            <w:tcW w:w="939" w:type="pct"/>
          </w:tcPr>
          <w:p w14:paraId="3DCBA753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60</w:t>
            </w:r>
          </w:p>
        </w:tc>
        <w:tc>
          <w:tcPr>
            <w:tcW w:w="648" w:type="pct"/>
          </w:tcPr>
          <w:p w14:paraId="48DEE5A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602" w:type="pct"/>
          </w:tcPr>
          <w:p w14:paraId="2A1C4075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18E1A2B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764" w:type="pct"/>
          </w:tcPr>
          <w:p w14:paraId="232C3AF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2</w:t>
            </w:r>
          </w:p>
        </w:tc>
      </w:tr>
      <w:tr w:rsidR="00327388" w:rsidRPr="00F13592" w14:paraId="1C281AEE" w14:textId="77777777" w:rsidTr="00FA6920">
        <w:tc>
          <w:tcPr>
            <w:tcW w:w="1282" w:type="pct"/>
          </w:tcPr>
          <w:p w14:paraId="186FB85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Gonad_1</w:t>
            </w:r>
          </w:p>
        </w:tc>
        <w:tc>
          <w:tcPr>
            <w:tcW w:w="939" w:type="pct"/>
          </w:tcPr>
          <w:p w14:paraId="10FF7577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80</w:t>
            </w:r>
          </w:p>
        </w:tc>
        <w:tc>
          <w:tcPr>
            <w:tcW w:w="648" w:type="pct"/>
          </w:tcPr>
          <w:p w14:paraId="334A0EE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602" w:type="pct"/>
          </w:tcPr>
          <w:p w14:paraId="3B298D8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4426577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64" w:type="pct"/>
          </w:tcPr>
          <w:p w14:paraId="0DF57221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21</w:t>
            </w:r>
          </w:p>
        </w:tc>
      </w:tr>
      <w:tr w:rsidR="00327388" w:rsidRPr="00F13592" w14:paraId="2CDD8467" w14:textId="77777777" w:rsidTr="00FA6920">
        <w:tc>
          <w:tcPr>
            <w:tcW w:w="1282" w:type="pct"/>
          </w:tcPr>
          <w:p w14:paraId="499DE61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Gonad_2</w:t>
            </w:r>
          </w:p>
        </w:tc>
        <w:tc>
          <w:tcPr>
            <w:tcW w:w="939" w:type="pct"/>
          </w:tcPr>
          <w:p w14:paraId="4991D59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60</w:t>
            </w:r>
          </w:p>
        </w:tc>
        <w:tc>
          <w:tcPr>
            <w:tcW w:w="648" w:type="pct"/>
          </w:tcPr>
          <w:p w14:paraId="7ABB6FF2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602" w:type="pct"/>
          </w:tcPr>
          <w:p w14:paraId="03C2874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58CDA6DB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764" w:type="pct"/>
          </w:tcPr>
          <w:p w14:paraId="6487127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6</w:t>
            </w:r>
          </w:p>
        </w:tc>
      </w:tr>
      <w:tr w:rsidR="00327388" w:rsidRPr="00F13592" w14:paraId="796263D8" w14:textId="77777777" w:rsidTr="00FA6920">
        <w:tc>
          <w:tcPr>
            <w:tcW w:w="1282" w:type="pct"/>
          </w:tcPr>
          <w:p w14:paraId="492D3D55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Gonad_3</w:t>
            </w:r>
          </w:p>
        </w:tc>
        <w:tc>
          <w:tcPr>
            <w:tcW w:w="939" w:type="pct"/>
          </w:tcPr>
          <w:p w14:paraId="6796BE8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80</w:t>
            </w:r>
          </w:p>
        </w:tc>
        <w:tc>
          <w:tcPr>
            <w:tcW w:w="648" w:type="pct"/>
          </w:tcPr>
          <w:p w14:paraId="1D17C996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602" w:type="pct"/>
          </w:tcPr>
          <w:p w14:paraId="349D4E18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11C9B6F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764" w:type="pct"/>
          </w:tcPr>
          <w:p w14:paraId="027C660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96</w:t>
            </w:r>
          </w:p>
        </w:tc>
      </w:tr>
      <w:tr w:rsidR="00327388" w:rsidRPr="00F13592" w14:paraId="1433C157" w14:textId="77777777" w:rsidTr="00FA6920">
        <w:tc>
          <w:tcPr>
            <w:tcW w:w="1282" w:type="pct"/>
          </w:tcPr>
          <w:p w14:paraId="4E9D3EBF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Male Gonad_4</w:t>
            </w:r>
          </w:p>
        </w:tc>
        <w:tc>
          <w:tcPr>
            <w:tcW w:w="939" w:type="pct"/>
          </w:tcPr>
          <w:p w14:paraId="017CF7B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8.70</w:t>
            </w:r>
          </w:p>
        </w:tc>
        <w:tc>
          <w:tcPr>
            <w:tcW w:w="648" w:type="pct"/>
          </w:tcPr>
          <w:p w14:paraId="3238B2AD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602" w:type="pct"/>
          </w:tcPr>
          <w:p w14:paraId="442B6659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64" w:type="pct"/>
          </w:tcPr>
          <w:p w14:paraId="50023EF5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764" w:type="pct"/>
          </w:tcPr>
          <w:p w14:paraId="01361E44" w14:textId="77777777" w:rsidR="00327388" w:rsidRPr="00625EB9" w:rsidRDefault="00327388" w:rsidP="00625EB9">
            <w:pPr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25EB9">
              <w:rPr>
                <w:rFonts w:ascii="Arial" w:eastAsia="等线" w:hAnsi="Arial" w:cs="Arial"/>
                <w:color w:val="000000"/>
                <w:sz w:val="15"/>
                <w:szCs w:val="15"/>
              </w:rPr>
              <w:t>2.14</w:t>
            </w:r>
          </w:p>
        </w:tc>
      </w:tr>
    </w:tbl>
    <w:p w14:paraId="208CE7A6" w14:textId="77777777" w:rsidR="00327388" w:rsidRPr="00122075" w:rsidRDefault="00327388" w:rsidP="00327388">
      <w:pPr>
        <w:rPr>
          <w:rFonts w:ascii="Arial" w:eastAsia="宋体" w:hAnsi="Arial" w:cs="Arial"/>
          <w:sz w:val="15"/>
          <w:szCs w:val="15"/>
        </w:rPr>
      </w:pPr>
      <w:r w:rsidRPr="00122075">
        <w:rPr>
          <w:rFonts w:ascii="Arial" w:eastAsia="宋体" w:hAnsi="Arial" w:cs="Arial"/>
          <w:sz w:val="15"/>
          <w:szCs w:val="15"/>
        </w:rPr>
        <w:t xml:space="preserve">Notes: The number of samples represents the biological replicates of the tissue. </w:t>
      </w:r>
    </w:p>
    <w:p w14:paraId="59C35DDB" w14:textId="393ED810" w:rsidR="00097502" w:rsidRPr="00327388" w:rsidRDefault="00097502" w:rsidP="00273352">
      <w:pPr>
        <w:spacing w:line="360" w:lineRule="auto"/>
        <w:rPr>
          <w:rFonts w:ascii="Arial" w:eastAsia="宋体" w:hAnsi="Arial" w:cs="Arial"/>
          <w:color w:val="000000"/>
          <w:kern w:val="0"/>
          <w:sz w:val="15"/>
          <w:szCs w:val="15"/>
          <w:lang w:bidi="ar"/>
        </w:rPr>
      </w:pPr>
    </w:p>
    <w:bookmarkEnd w:id="0"/>
    <w:bookmarkEnd w:id="1"/>
    <w:p w14:paraId="7E96A8CB" w14:textId="4B0D3058" w:rsidR="00B85A2B" w:rsidRDefault="00B85A2B" w:rsidP="00B85A2B">
      <w:pPr>
        <w:spacing w:line="360" w:lineRule="auto"/>
        <w:rPr>
          <w:rFonts w:ascii="Arial" w:eastAsia="宋体" w:hAnsi="Arial" w:cs="Arial"/>
          <w:color w:val="000000"/>
          <w:kern w:val="0"/>
          <w:sz w:val="15"/>
          <w:szCs w:val="15"/>
          <w:lang w:bidi="ar"/>
        </w:rPr>
      </w:pPr>
    </w:p>
    <w:sectPr w:rsidR="00B85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089E8" w14:textId="77777777" w:rsidR="00A57B78" w:rsidRDefault="00A57B78" w:rsidP="00B85A2B">
      <w:r>
        <w:separator/>
      </w:r>
    </w:p>
  </w:endnote>
  <w:endnote w:type="continuationSeparator" w:id="0">
    <w:p w14:paraId="405CD573" w14:textId="77777777" w:rsidR="00A57B78" w:rsidRDefault="00A57B78" w:rsidP="00B8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panose1 w:val="00000000000000000000"/>
    <w:charset w:val="00"/>
    <w:family w:val="roman"/>
    <w:notTrueType/>
    <w:pitch w:val="default"/>
  </w:font>
  <w:font w:name="RBLMI">
    <w:altName w:val="Cambria"/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C3A9C" w14:textId="77777777" w:rsidR="00A57B78" w:rsidRDefault="00A57B78" w:rsidP="00B85A2B">
      <w:r>
        <w:separator/>
      </w:r>
    </w:p>
  </w:footnote>
  <w:footnote w:type="continuationSeparator" w:id="0">
    <w:p w14:paraId="02E5662C" w14:textId="77777777" w:rsidR="00A57B78" w:rsidRDefault="00A57B78" w:rsidP="00B85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25pt;height:11.25pt" o:bullet="t">
        <v:imagedata r:id="rId1" o:title="msoF3C5"/>
      </v:shape>
    </w:pict>
  </w:numPicBullet>
  <w:abstractNum w:abstractNumId="0" w15:restartNumberingAfterBreak="0">
    <w:nsid w:val="841FCD2B"/>
    <w:multiLevelType w:val="singleLevel"/>
    <w:tmpl w:val="841FCD2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38E069F"/>
    <w:multiLevelType w:val="hybridMultilevel"/>
    <w:tmpl w:val="1BC0EFAC"/>
    <w:lvl w:ilvl="0" w:tplc="7A28A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7B00C6"/>
    <w:multiLevelType w:val="hybridMultilevel"/>
    <w:tmpl w:val="16E6E0BA"/>
    <w:lvl w:ilvl="0" w:tplc="E1EA768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6831E7"/>
    <w:multiLevelType w:val="hybridMultilevel"/>
    <w:tmpl w:val="B8FE5F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87986"/>
    <w:multiLevelType w:val="multilevel"/>
    <w:tmpl w:val="C9FC6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F51F25"/>
    <w:multiLevelType w:val="hybridMultilevel"/>
    <w:tmpl w:val="F7C604F8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A246E38"/>
    <w:multiLevelType w:val="hybridMultilevel"/>
    <w:tmpl w:val="B10A4E8C"/>
    <w:lvl w:ilvl="0" w:tplc="0C7C74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A541EA4"/>
    <w:multiLevelType w:val="hybridMultilevel"/>
    <w:tmpl w:val="7C043D4A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BD7003"/>
    <w:multiLevelType w:val="hybridMultilevel"/>
    <w:tmpl w:val="680AA8D0"/>
    <w:lvl w:ilvl="0" w:tplc="D8BA1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5"/>
  </w:num>
  <w:num w:numId="5">
    <w:abstractNumId w:val="8"/>
  </w:num>
  <w:num w:numId="6">
    <w:abstractNumId w:val="6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ytLA0NDQ1tLA0NjJQ0lEKTi0uzszPAykwrAUAQ0zz8iwAAAA="/>
  </w:docVars>
  <w:rsids>
    <w:rsidRoot w:val="009E14CF"/>
    <w:rsid w:val="0000241C"/>
    <w:rsid w:val="00030A80"/>
    <w:rsid w:val="00097263"/>
    <w:rsid w:val="00097502"/>
    <w:rsid w:val="000B530E"/>
    <w:rsid w:val="00122075"/>
    <w:rsid w:val="001235C7"/>
    <w:rsid w:val="00145737"/>
    <w:rsid w:val="00170932"/>
    <w:rsid w:val="00183BDB"/>
    <w:rsid w:val="001A2D96"/>
    <w:rsid w:val="001B20A2"/>
    <w:rsid w:val="001C3C93"/>
    <w:rsid w:val="001E44FC"/>
    <w:rsid w:val="00225F67"/>
    <w:rsid w:val="0024125B"/>
    <w:rsid w:val="00262D1A"/>
    <w:rsid w:val="00273352"/>
    <w:rsid w:val="002A5106"/>
    <w:rsid w:val="002B001A"/>
    <w:rsid w:val="0031687F"/>
    <w:rsid w:val="00327388"/>
    <w:rsid w:val="003C7DAA"/>
    <w:rsid w:val="00451FB7"/>
    <w:rsid w:val="004C44F0"/>
    <w:rsid w:val="004C7505"/>
    <w:rsid w:val="004E75B7"/>
    <w:rsid w:val="00522282"/>
    <w:rsid w:val="005D2A63"/>
    <w:rsid w:val="00625EB9"/>
    <w:rsid w:val="00633748"/>
    <w:rsid w:val="006615B6"/>
    <w:rsid w:val="007157EF"/>
    <w:rsid w:val="007219C2"/>
    <w:rsid w:val="007C2CDD"/>
    <w:rsid w:val="008032B3"/>
    <w:rsid w:val="00816E80"/>
    <w:rsid w:val="008C4096"/>
    <w:rsid w:val="008D115B"/>
    <w:rsid w:val="0090204B"/>
    <w:rsid w:val="00914647"/>
    <w:rsid w:val="00990635"/>
    <w:rsid w:val="00997AA9"/>
    <w:rsid w:val="009E14CF"/>
    <w:rsid w:val="00A5537A"/>
    <w:rsid w:val="00A57B78"/>
    <w:rsid w:val="00AB1227"/>
    <w:rsid w:val="00AB441D"/>
    <w:rsid w:val="00AD7A12"/>
    <w:rsid w:val="00B350FC"/>
    <w:rsid w:val="00B85A2B"/>
    <w:rsid w:val="00B90821"/>
    <w:rsid w:val="00BC41AC"/>
    <w:rsid w:val="00C11DFD"/>
    <w:rsid w:val="00C4615A"/>
    <w:rsid w:val="00C97EE7"/>
    <w:rsid w:val="00CA0405"/>
    <w:rsid w:val="00CC0D47"/>
    <w:rsid w:val="00D70A7B"/>
    <w:rsid w:val="00E1433D"/>
    <w:rsid w:val="00E26B41"/>
    <w:rsid w:val="00E47446"/>
    <w:rsid w:val="00E6174A"/>
    <w:rsid w:val="00E95216"/>
    <w:rsid w:val="00EA3290"/>
    <w:rsid w:val="00EA4ECD"/>
    <w:rsid w:val="00F13592"/>
    <w:rsid w:val="00F30D57"/>
    <w:rsid w:val="00F72991"/>
    <w:rsid w:val="00F85177"/>
    <w:rsid w:val="00FA7C66"/>
    <w:rsid w:val="00FB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850FA"/>
  <w15:docId w15:val="{BCB276CB-0169-49E7-8DE1-C0BA8269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semiHidden/>
    <w:unhideWhenUsed/>
    <w:qFormat/>
    <w:rsid w:val="00B85A2B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B8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B85A2B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B8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B85A2B"/>
    <w:rPr>
      <w:sz w:val="18"/>
      <w:szCs w:val="18"/>
    </w:rPr>
  </w:style>
  <w:style w:type="table" w:styleId="a7">
    <w:name w:val="Table Grid"/>
    <w:basedOn w:val="a1"/>
    <w:uiPriority w:val="39"/>
    <w:rsid w:val="00B85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semiHidden/>
    <w:rsid w:val="00B85A2B"/>
    <w:rPr>
      <w:rFonts w:ascii="宋体" w:eastAsia="宋体" w:hAnsi="宋体" w:cs="Times New Roman"/>
      <w:b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B85A2B"/>
  </w:style>
  <w:style w:type="paragraph" w:styleId="a8">
    <w:name w:val="annotation text"/>
    <w:basedOn w:val="a"/>
    <w:link w:val="a9"/>
    <w:qFormat/>
    <w:rsid w:val="00B85A2B"/>
    <w:pPr>
      <w:jc w:val="left"/>
    </w:pPr>
    <w:rPr>
      <w:szCs w:val="24"/>
    </w:rPr>
  </w:style>
  <w:style w:type="character" w:customStyle="1" w:styleId="a9">
    <w:name w:val="批注文字 字符"/>
    <w:basedOn w:val="a0"/>
    <w:link w:val="a8"/>
    <w:qFormat/>
    <w:rsid w:val="00B85A2B"/>
    <w:rPr>
      <w:szCs w:val="24"/>
    </w:rPr>
  </w:style>
  <w:style w:type="paragraph" w:styleId="aa">
    <w:name w:val="Balloon Text"/>
    <w:basedOn w:val="a"/>
    <w:link w:val="ab"/>
    <w:qFormat/>
    <w:rsid w:val="00B85A2B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B85A2B"/>
    <w:rPr>
      <w:sz w:val="18"/>
      <w:szCs w:val="18"/>
    </w:rPr>
  </w:style>
  <w:style w:type="paragraph" w:styleId="ac">
    <w:name w:val="annotation subject"/>
    <w:basedOn w:val="a8"/>
    <w:next w:val="a8"/>
    <w:link w:val="ad"/>
    <w:qFormat/>
    <w:rsid w:val="00B85A2B"/>
    <w:rPr>
      <w:b/>
      <w:bCs/>
    </w:rPr>
  </w:style>
  <w:style w:type="character" w:customStyle="1" w:styleId="ad">
    <w:name w:val="批注主题 字符"/>
    <w:basedOn w:val="a9"/>
    <w:link w:val="ac"/>
    <w:qFormat/>
    <w:rsid w:val="00B85A2B"/>
    <w:rPr>
      <w:b/>
      <w:bCs/>
      <w:szCs w:val="24"/>
    </w:rPr>
  </w:style>
  <w:style w:type="character" w:styleId="ae">
    <w:name w:val="Strong"/>
    <w:basedOn w:val="a0"/>
    <w:qFormat/>
    <w:rsid w:val="00B85A2B"/>
    <w:rPr>
      <w:b/>
    </w:rPr>
  </w:style>
  <w:style w:type="character" w:styleId="af">
    <w:name w:val="Hyperlink"/>
    <w:uiPriority w:val="99"/>
    <w:unhideWhenUsed/>
    <w:qFormat/>
    <w:rsid w:val="00B85A2B"/>
    <w:rPr>
      <w:color w:val="0000FF"/>
      <w:u w:val="single"/>
    </w:rPr>
  </w:style>
  <w:style w:type="character" w:styleId="af0">
    <w:name w:val="annotation reference"/>
    <w:basedOn w:val="a0"/>
    <w:qFormat/>
    <w:rsid w:val="00B85A2B"/>
    <w:rPr>
      <w:sz w:val="21"/>
      <w:szCs w:val="21"/>
    </w:rPr>
  </w:style>
  <w:style w:type="paragraph" w:customStyle="1" w:styleId="EndNoteBibliographyTitle">
    <w:name w:val="EndNote Bibliography Title"/>
    <w:qFormat/>
    <w:rsid w:val="00B85A2B"/>
    <w:pPr>
      <w:jc w:val="center"/>
    </w:pPr>
    <w:rPr>
      <w:sz w:val="20"/>
      <w:szCs w:val="24"/>
    </w:rPr>
  </w:style>
  <w:style w:type="paragraph" w:customStyle="1" w:styleId="EndNoteBibliography">
    <w:name w:val="EndNote Bibliography"/>
    <w:qFormat/>
    <w:rsid w:val="00B85A2B"/>
    <w:pPr>
      <w:jc w:val="both"/>
    </w:pPr>
    <w:rPr>
      <w:sz w:val="20"/>
      <w:szCs w:val="24"/>
    </w:rPr>
  </w:style>
  <w:style w:type="character" w:styleId="af1">
    <w:name w:val="Emphasis"/>
    <w:basedOn w:val="a0"/>
    <w:uiPriority w:val="20"/>
    <w:qFormat/>
    <w:rsid w:val="00B85A2B"/>
    <w:rPr>
      <w:i/>
      <w:iCs/>
    </w:rPr>
  </w:style>
  <w:style w:type="character" w:customStyle="1" w:styleId="apple-converted-space">
    <w:name w:val="apple-converted-space"/>
    <w:basedOn w:val="a0"/>
    <w:rsid w:val="00B85A2B"/>
  </w:style>
  <w:style w:type="paragraph" w:styleId="af2">
    <w:name w:val="List Paragraph"/>
    <w:basedOn w:val="a"/>
    <w:uiPriority w:val="99"/>
    <w:rsid w:val="00B85A2B"/>
    <w:pPr>
      <w:ind w:firstLineChars="200" w:firstLine="420"/>
    </w:pPr>
    <w:rPr>
      <w:szCs w:val="24"/>
    </w:rPr>
  </w:style>
  <w:style w:type="table" w:customStyle="1" w:styleId="10">
    <w:name w:val="网格型1"/>
    <w:basedOn w:val="a1"/>
    <w:next w:val="a7"/>
    <w:rsid w:val="00B85A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85A2B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B85A2B"/>
    <w:rPr>
      <w:rFonts w:ascii="RBLMI" w:hAnsi="RBLMI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a0"/>
    <w:rsid w:val="00B85A2B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41">
    <w:name w:val="fontstyle41"/>
    <w:basedOn w:val="a0"/>
    <w:rsid w:val="00B85A2B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character" w:customStyle="1" w:styleId="tgt">
    <w:name w:val="tgt"/>
    <w:basedOn w:val="a0"/>
    <w:rsid w:val="00B85A2B"/>
  </w:style>
  <w:style w:type="paragraph" w:customStyle="1" w:styleId="tgt0">
    <w:name w:val="_tgt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B85A2B"/>
  </w:style>
  <w:style w:type="character" w:customStyle="1" w:styleId="skip">
    <w:name w:val="skip"/>
    <w:basedOn w:val="a0"/>
    <w:rsid w:val="00B85A2B"/>
  </w:style>
  <w:style w:type="character" w:customStyle="1" w:styleId="src">
    <w:name w:val="src"/>
    <w:basedOn w:val="a0"/>
    <w:rsid w:val="00B85A2B"/>
  </w:style>
  <w:style w:type="paragraph" w:customStyle="1" w:styleId="paragraph">
    <w:name w:val="paragraph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Normal (Web)"/>
    <w:basedOn w:val="a"/>
    <w:uiPriority w:val="99"/>
    <w:unhideWhenUsed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next w:val="af4"/>
    <w:hidden/>
    <w:uiPriority w:val="99"/>
    <w:semiHidden/>
    <w:rsid w:val="00B85A2B"/>
    <w:rPr>
      <w:szCs w:val="24"/>
    </w:rPr>
  </w:style>
  <w:style w:type="paragraph" w:styleId="af4">
    <w:name w:val="Revision"/>
    <w:hidden/>
    <w:uiPriority w:val="99"/>
    <w:semiHidden/>
    <w:rsid w:val="00B8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暖 暖</cp:lastModifiedBy>
  <cp:revision>37</cp:revision>
  <dcterms:created xsi:type="dcterms:W3CDTF">2021-07-01T14:00:00Z</dcterms:created>
  <dcterms:modified xsi:type="dcterms:W3CDTF">2022-01-22T06:10:00Z</dcterms:modified>
</cp:coreProperties>
</file>